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E4" w:rsidRPr="003905E4" w:rsidRDefault="003905E4" w:rsidP="00C540D5">
      <w:pPr>
        <w:spacing w:after="0" w:line="240" w:lineRule="auto"/>
        <w:rPr>
          <w:b/>
        </w:rPr>
      </w:pPr>
      <w:r w:rsidRPr="003905E4">
        <w:rPr>
          <w:b/>
        </w:rPr>
        <w:t xml:space="preserve">Table S1. </w:t>
      </w:r>
      <w:r w:rsidR="00BD0F9F" w:rsidRPr="003905E4">
        <w:rPr>
          <w:b/>
        </w:rPr>
        <w:t xml:space="preserve">Overview of </w:t>
      </w:r>
      <w:proofErr w:type="spellStart"/>
      <w:r w:rsidR="00BD0F9F" w:rsidRPr="003905E4">
        <w:rPr>
          <w:b/>
          <w:i/>
        </w:rPr>
        <w:t>ymdB</w:t>
      </w:r>
      <w:proofErr w:type="spellEnd"/>
      <w:r w:rsidR="00BD0F9F" w:rsidRPr="003905E4">
        <w:rPr>
          <w:b/>
        </w:rPr>
        <w:t xml:space="preserve"> suppressor mutants</w:t>
      </w:r>
      <w:r w:rsidR="00C540D5" w:rsidRPr="003905E4">
        <w:rPr>
          <w:b/>
        </w:rPr>
        <w:t xml:space="preserve"> </w:t>
      </w:r>
    </w:p>
    <w:p w:rsidR="003905E4" w:rsidRDefault="003905E4" w:rsidP="00C540D5">
      <w:pPr>
        <w:spacing w:after="0" w:line="240" w:lineRule="auto"/>
      </w:pPr>
    </w:p>
    <w:p w:rsidR="00D87B09" w:rsidRDefault="003905E4" w:rsidP="00C540D5">
      <w:pPr>
        <w:spacing w:after="0" w:line="240" w:lineRule="auto"/>
        <w:rPr>
          <w:rFonts w:eastAsia="Times New Roman" w:cs="Times New Roman"/>
          <w:iCs/>
          <w:color w:val="000000"/>
        </w:rPr>
      </w:pPr>
      <w:r w:rsidRPr="003905E4">
        <w:rPr>
          <w:rStyle w:val="fontstyle01"/>
          <w:rFonts w:asciiTheme="minorHAnsi" w:hAnsiTheme="minorHAnsi"/>
          <w:i w:val="0"/>
        </w:rPr>
        <w:t>Reporter systems:</w:t>
      </w:r>
      <w:r>
        <w:rPr>
          <w:rStyle w:val="fontstyle01"/>
          <w:rFonts w:asciiTheme="minorHAnsi" w:hAnsiTheme="minorHAnsi"/>
        </w:rPr>
        <w:t xml:space="preserve"> </w:t>
      </w:r>
      <w:proofErr w:type="spellStart"/>
      <w:r w:rsidR="00C540D5" w:rsidRPr="0065724A">
        <w:rPr>
          <w:rStyle w:val="fontstyle01"/>
          <w:rFonts w:asciiTheme="minorHAnsi" w:hAnsiTheme="minorHAnsi"/>
        </w:rPr>
        <w:t>P</w:t>
      </w:r>
      <w:r w:rsidR="00C540D5" w:rsidRPr="0065724A">
        <w:rPr>
          <w:rStyle w:val="fontstyle01"/>
          <w:rFonts w:asciiTheme="minorHAnsi" w:hAnsiTheme="minorHAnsi"/>
          <w:vertAlign w:val="subscript"/>
        </w:rPr>
        <w:t>tapA</w:t>
      </w:r>
      <w:r w:rsidR="00C540D5" w:rsidRPr="0065724A">
        <w:rPr>
          <w:rStyle w:val="fontstyle01"/>
          <w:rFonts w:asciiTheme="minorHAnsi" w:hAnsiTheme="minorHAnsi"/>
        </w:rPr>
        <w:t>-yfp</w:t>
      </w:r>
      <w:proofErr w:type="spellEnd"/>
      <w:r w:rsidR="00C540D5">
        <w:rPr>
          <w:rStyle w:val="fontstyle01"/>
          <w:rFonts w:asciiTheme="minorHAnsi" w:hAnsiTheme="minorHAnsi"/>
        </w:rPr>
        <w:t xml:space="preserve"> = </w:t>
      </w:r>
      <w:r>
        <w:rPr>
          <w:rStyle w:val="fontstyle01"/>
          <w:rFonts w:asciiTheme="minorHAnsi" w:hAnsiTheme="minorHAnsi"/>
          <w:i w:val="0"/>
        </w:rPr>
        <w:t>matrix gene</w:t>
      </w:r>
      <w:r w:rsidR="00C540D5">
        <w:rPr>
          <w:rStyle w:val="fontstyle01"/>
          <w:rFonts w:asciiTheme="minorHAnsi" w:hAnsiTheme="minorHAnsi"/>
        </w:rPr>
        <w:t xml:space="preserve"> </w:t>
      </w:r>
      <w:r w:rsidR="00C540D5" w:rsidRPr="00C540D5">
        <w:rPr>
          <w:rStyle w:val="fontstyle01"/>
          <w:rFonts w:asciiTheme="minorHAnsi" w:hAnsiTheme="minorHAnsi"/>
          <w:i w:val="0"/>
        </w:rPr>
        <w:t>reporter;</w:t>
      </w:r>
      <w:r w:rsidR="00C540D5">
        <w:rPr>
          <w:rStyle w:val="fontstyle01"/>
          <w:rFonts w:asciiTheme="minorHAnsi" w:hAnsiTheme="minorHAnsi"/>
        </w:rPr>
        <w:t xml:space="preserve"> </w:t>
      </w:r>
      <w:proofErr w:type="spellStart"/>
      <w:r w:rsidR="00C540D5" w:rsidRPr="0065724A">
        <w:rPr>
          <w:rStyle w:val="fontstyle01"/>
          <w:rFonts w:asciiTheme="minorHAnsi" w:hAnsiTheme="minorHAnsi"/>
          <w:i w:val="0"/>
        </w:rPr>
        <w:t>P</w:t>
      </w:r>
      <w:r w:rsidR="00C540D5" w:rsidRPr="0065724A">
        <w:rPr>
          <w:rStyle w:val="fontstyle01"/>
          <w:rFonts w:asciiTheme="minorHAnsi" w:hAnsiTheme="minorHAnsi"/>
          <w:vertAlign w:val="subscript"/>
        </w:rPr>
        <w:t>hag</w:t>
      </w:r>
      <w:r w:rsidR="00C540D5" w:rsidRPr="0065724A">
        <w:rPr>
          <w:rStyle w:val="fontstyle01"/>
          <w:rFonts w:asciiTheme="minorHAnsi" w:hAnsiTheme="minorHAnsi"/>
        </w:rPr>
        <w:t>-cfp</w:t>
      </w:r>
      <w:proofErr w:type="spellEnd"/>
      <w:r w:rsidR="00C540D5">
        <w:rPr>
          <w:rFonts w:eastAsia="Times New Roman" w:cs="Times New Roman"/>
          <w:i/>
          <w:iCs/>
          <w:color w:val="000000"/>
        </w:rPr>
        <w:t xml:space="preserve"> </w:t>
      </w:r>
      <w:r>
        <w:rPr>
          <w:rFonts w:eastAsia="Times New Roman" w:cs="Times New Roman"/>
          <w:iCs/>
          <w:color w:val="000000"/>
        </w:rPr>
        <w:t xml:space="preserve">= motility gene </w:t>
      </w:r>
      <w:r w:rsidR="00C540D5">
        <w:rPr>
          <w:rFonts w:eastAsia="Times New Roman" w:cs="Times New Roman"/>
          <w:iCs/>
          <w:color w:val="000000"/>
        </w:rPr>
        <w:t>reporter</w:t>
      </w:r>
    </w:p>
    <w:p w:rsidR="009518C7" w:rsidRPr="00C540D5" w:rsidRDefault="009518C7" w:rsidP="00C540D5">
      <w:pPr>
        <w:spacing w:after="0" w:line="240" w:lineRule="auto"/>
        <w:rPr>
          <w:rFonts w:eastAsia="Times New Roman" w:cs="Times New Roman"/>
          <w:iCs/>
          <w:color w:val="000000"/>
        </w:rPr>
      </w:pPr>
    </w:p>
    <w:tbl>
      <w:tblPr>
        <w:tblW w:w="135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559"/>
        <w:gridCol w:w="2235"/>
        <w:gridCol w:w="1918"/>
        <w:gridCol w:w="2347"/>
        <w:gridCol w:w="3848"/>
      </w:tblGrid>
      <w:tr w:rsidR="00613484" w:rsidRPr="0065724A" w:rsidTr="00C51E8E">
        <w:trPr>
          <w:trHeight w:val="315"/>
        </w:trPr>
        <w:tc>
          <w:tcPr>
            <w:tcW w:w="169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13484" w:rsidRPr="0065724A" w:rsidRDefault="004F6267" w:rsidP="003905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 xml:space="preserve">Genotype / </w:t>
            </w:r>
            <w:r w:rsidR="00D71DE7">
              <w:rPr>
                <w:rFonts w:eastAsia="Times New Roman" w:cs="Times New Roman"/>
                <w:b/>
                <w:bCs/>
                <w:color w:val="000000"/>
              </w:rPr>
              <w:t>M</w:t>
            </w:r>
            <w:r w:rsidRPr="0065724A">
              <w:rPr>
                <w:rFonts w:eastAsia="Times New Roman" w:cs="Times New Roman"/>
                <w:b/>
                <w:bCs/>
                <w:color w:val="000000"/>
              </w:rPr>
              <w:t>utation</w:t>
            </w:r>
          </w:p>
        </w:tc>
        <w:tc>
          <w:tcPr>
            <w:tcW w:w="2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13484" w:rsidRPr="0065724A" w:rsidRDefault="00613484" w:rsidP="00EB15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>Biofilm formation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13484" w:rsidRPr="0065724A" w:rsidRDefault="00613484" w:rsidP="00EB15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>Pellicle formation</w:t>
            </w:r>
          </w:p>
        </w:tc>
        <w:tc>
          <w:tcPr>
            <w:tcW w:w="23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>Expression of</w:t>
            </w:r>
            <w:r w:rsidR="005D2D74" w:rsidRPr="0065724A">
              <w:rPr>
                <w:rFonts w:eastAsia="Times New Roman" w:cs="Times New Roman"/>
                <w:b/>
                <w:bCs/>
                <w:color w:val="000000"/>
              </w:rPr>
              <w:t xml:space="preserve"> biofilm and motility genes (</w:t>
            </w:r>
            <w:r w:rsidR="000870F8" w:rsidRPr="0065724A">
              <w:rPr>
                <w:rFonts w:eastAsia="Times New Roman" w:cs="Times New Roman"/>
                <w:b/>
                <w:bCs/>
                <w:color w:val="000000"/>
              </w:rPr>
              <w:t>c</w:t>
            </w:r>
            <w:r w:rsidRPr="0065724A">
              <w:rPr>
                <w:rFonts w:eastAsia="Times New Roman" w:cs="Times New Roman"/>
                <w:b/>
                <w:bCs/>
                <w:color w:val="000000"/>
              </w:rPr>
              <w:t>olony level</w:t>
            </w:r>
            <w:r w:rsidR="005D2D74" w:rsidRPr="0065724A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84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BD72FF" w:rsidRPr="0065724A" w:rsidRDefault="00613484" w:rsidP="00EB15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 xml:space="preserve">Fluorescence </w:t>
            </w:r>
          </w:p>
          <w:p w:rsidR="00613484" w:rsidRPr="0065724A" w:rsidRDefault="00613484" w:rsidP="00EB15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>microscopy</w:t>
            </w:r>
          </w:p>
          <w:p w:rsidR="005D2D74" w:rsidRPr="0065724A" w:rsidRDefault="005D2D74" w:rsidP="000870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5724A">
              <w:rPr>
                <w:rFonts w:eastAsia="Times New Roman" w:cs="Times New Roman"/>
                <w:b/>
                <w:bCs/>
                <w:color w:val="000000"/>
              </w:rPr>
              <w:t>(</w:t>
            </w:r>
            <w:r w:rsidR="000870F8" w:rsidRPr="0065724A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65724A">
              <w:rPr>
                <w:rFonts w:eastAsia="Times New Roman" w:cs="Times New Roman"/>
                <w:b/>
                <w:bCs/>
                <w:color w:val="000000"/>
              </w:rPr>
              <w:t>ingle cell level)</w:t>
            </w:r>
          </w:p>
        </w:tc>
      </w:tr>
      <w:tr w:rsidR="005D2D74" w:rsidRPr="0065724A" w:rsidTr="003905E4">
        <w:trPr>
          <w:trHeight w:val="315"/>
        </w:trPr>
        <w:tc>
          <w:tcPr>
            <w:tcW w:w="169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9CC2E5" w:themeFill="accent1" w:themeFillTint="99"/>
            <w:noWrap/>
            <w:vAlign w:val="center"/>
          </w:tcPr>
          <w:p w:rsidR="005D2D74" w:rsidRPr="0065724A" w:rsidRDefault="005D2D7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DL382</w:t>
            </w:r>
          </w:p>
          <w:p w:rsidR="000870F8" w:rsidRPr="0065724A" w:rsidRDefault="000870F8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(</w:t>
            </w:r>
            <w:r w:rsidR="000B6715" w:rsidRPr="0065724A">
              <w:rPr>
                <w:rFonts w:eastAsia="Times New Roman" w:cs="Times New Roman"/>
                <w:b/>
                <w:color w:val="000000"/>
              </w:rPr>
              <w:t xml:space="preserve">168, </w:t>
            </w:r>
            <w:r w:rsidRPr="0065724A">
              <w:rPr>
                <w:rFonts w:eastAsia="Times New Roman" w:cs="Times New Roman"/>
                <w:b/>
                <w:color w:val="000000"/>
              </w:rPr>
              <w:t>wild type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9CC2E5" w:themeFill="accent1" w:themeFillTint="99"/>
            <w:noWrap/>
            <w:vAlign w:val="center"/>
          </w:tcPr>
          <w:p w:rsidR="005D2D74" w:rsidRPr="0065724A" w:rsidRDefault="00BD72FF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</w:tc>
        <w:tc>
          <w:tcPr>
            <w:tcW w:w="223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9CC2E5" w:themeFill="accent1" w:themeFillTint="99"/>
            <w:noWrap/>
            <w:vAlign w:val="center"/>
          </w:tcPr>
          <w:p w:rsidR="005D2D74" w:rsidRPr="003905E4" w:rsidRDefault="00BD72FF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colony with a rough surface and wrinkles</w:t>
            </w:r>
            <w:r w:rsidR="00886EF3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9CC2E5" w:themeFill="accent1" w:themeFillTint="99"/>
            <w:noWrap/>
            <w:vAlign w:val="center"/>
          </w:tcPr>
          <w:p w:rsidR="005D2D74" w:rsidRPr="003905E4" w:rsidRDefault="00D21B72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</w:t>
            </w:r>
            <w:r w:rsidR="00886EF3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9CC2E5" w:themeFill="accent1" w:themeFillTint="99"/>
            <w:noWrap/>
            <w:vAlign w:val="center"/>
          </w:tcPr>
          <w:p w:rsidR="005D2D74" w:rsidRPr="003905E4" w:rsidRDefault="000870F8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ression of </w:t>
            </w:r>
            <w:r w:rsidR="00C540D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="00C540D5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of the whole colony.</w:t>
            </w:r>
          </w:p>
        </w:tc>
        <w:tc>
          <w:tcPr>
            <w:tcW w:w="3848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9CC2E5" w:themeFill="accent1" w:themeFillTint="99"/>
            <w:noWrap/>
            <w:vAlign w:val="center"/>
          </w:tcPr>
          <w:p w:rsidR="005D2D74" w:rsidRPr="00D743B0" w:rsidRDefault="00886EF3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mall cells with and without chaining. Some chaining cells showed expression of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Pr="00D743B0">
              <w:rPr>
                <w:rStyle w:val="fontstyle01"/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84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613484" w:rsidRPr="0065724A" w:rsidRDefault="00BD72FF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BD72FF" w:rsidRPr="0065724A" w:rsidRDefault="00BD72FF" w:rsidP="003905E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613484" w:rsidRPr="003905E4" w:rsidRDefault="00C51E8E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ooth, shiny and unstructured colony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613484" w:rsidRPr="003905E4" w:rsidRDefault="000870F8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</w:t>
            </w:r>
            <w:r w:rsidR="00886EF3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pellicle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613484" w:rsidRPr="003905E4" w:rsidRDefault="000870F8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expression of </w:t>
            </w:r>
            <w:r w:rsidR="00C540D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BDD6EE" w:themeFill="accent1" w:themeFillTint="66"/>
            <w:noWrap/>
            <w:vAlign w:val="center"/>
          </w:tcPr>
          <w:p w:rsidR="00613484" w:rsidRPr="00D743B0" w:rsidRDefault="00886EF3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expression of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6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D21B72" w:rsidRPr="00D71DE7" w:rsidRDefault="00D21B72" w:rsidP="003905E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W104C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uctured colony with a rough surface, </w:t>
            </w:r>
            <w:r w:rsidR="00D21B72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without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rinkles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0870F8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uctured 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pellicle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, but weaker than the wild type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0870F8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ng </w:t>
            </w:r>
            <w:r w:rsidR="00C540D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="00C540D5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expression</w:t>
            </w:r>
            <w:r w:rsidR="00DD5A49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t the outer area of the colony</w:t>
            </w:r>
            <w:r w:rsidR="00C540D5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;</w:t>
            </w:r>
            <w:r w:rsidR="00DD5A49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eak expression in the center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D743B0" w:rsidRDefault="00613484" w:rsidP="00C540D5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Mostly long cells and cell chains</w:t>
            </w:r>
            <w:r w:rsidR="000870F8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. S</w:t>
            </w: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ll subpopulation </w:t>
            </w:r>
            <w:r w:rsidR="00DD5A49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f small cells </w:t>
            </w:r>
            <w:r w:rsidR="000870F8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expressed</w:t>
            </w: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6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D21B72" w:rsidRPr="00D71DE7" w:rsidRDefault="00D21B72" w:rsidP="003905E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S91L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Vaguely resembled the wild type biofilm structure</w:t>
            </w:r>
            <w:r w:rsidR="00D21B72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 S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ongly structured </w:t>
            </w:r>
            <w:r w:rsidR="00D21B72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center of the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ony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Thin pellicle wi</w:t>
            </w:r>
            <w:r w:rsidR="000870F8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 small cell </w:t>
            </w:r>
            <w:r w:rsidR="00D21B72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aggregates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 floating flakes</w:t>
            </w:r>
            <w:r w:rsidR="000870F8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C540D5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ression 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as described for the wild type strain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D743B0" w:rsidRDefault="000870F8" w:rsidP="00C540D5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Expression of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matrix genes </w:t>
            </w:r>
            <w:r w:rsidR="00613484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in </w:t>
            </w:r>
            <w:r w:rsidR="00DD5A49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half of the cell population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. C</w:t>
            </w:r>
            <w:r w:rsidR="00613484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ells were elongated and formed extensive chains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6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D21B72" w:rsidRPr="00D71DE7" w:rsidRDefault="00D21B72" w:rsidP="003905E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P42P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ak matrix expression, </w:t>
            </w:r>
            <w:r w:rsidR="00D21B72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uctured colony, </w:t>
            </w:r>
            <w:r w:rsidR="00D21B72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without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rinkles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</w:t>
            </w:r>
            <w:r w:rsidR="000870F8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 for the wild type</w:t>
            </w:r>
            <w:r w:rsidR="00886EF3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3905E4" w:rsidRDefault="00DD5A49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ng </w:t>
            </w:r>
            <w:r w:rsidR="00C540D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="00C540D5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ression at the inner </w:t>
            </w:r>
            <w:r w:rsidR="00CC4F29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egion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colony, weak expression in the outer </w:t>
            </w:r>
            <w:r w:rsidR="00CC4F29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egion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613484" w:rsidRPr="00D743B0" w:rsidRDefault="000870F8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Expression of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genes</w:t>
            </w:r>
            <w:r w:rsidRPr="00D743B0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613484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in about 60 % of the cells. </w:t>
            </w:r>
            <w:proofErr w:type="gramStart"/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C</w:t>
            </w:r>
            <w:r w:rsidR="00613484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ell</w:t>
            </w:r>
            <w:r w:rsidR="00DD5A49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were</w:t>
            </w:r>
            <w:proofErr w:type="gramEnd"/>
            <w:r w:rsidR="00DD5A49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small and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showed no</w:t>
            </w:r>
            <w:r w:rsidR="00613484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chaining.</w:t>
            </w:r>
          </w:p>
        </w:tc>
      </w:tr>
      <w:tr w:rsidR="005D2D74" w:rsidRPr="0065724A" w:rsidTr="003905E4">
        <w:trPr>
          <w:trHeight w:val="315"/>
        </w:trPr>
        <w:tc>
          <w:tcPr>
            <w:tcW w:w="169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4B083" w:themeFill="accent2" w:themeFillTint="99"/>
            <w:noWrap/>
            <w:vAlign w:val="center"/>
          </w:tcPr>
          <w:p w:rsidR="005D2D74" w:rsidRPr="0065724A" w:rsidRDefault="005D2D7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845</w:t>
            </w:r>
          </w:p>
          <w:p w:rsidR="000870F8" w:rsidRPr="0065724A" w:rsidRDefault="000870F8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(</w:t>
            </w:r>
            <w:r w:rsidR="000B6715" w:rsidRPr="0065724A">
              <w:rPr>
                <w:rFonts w:eastAsia="Times New Roman" w:cs="Times New Roman"/>
                <w:b/>
                <w:color w:val="000000"/>
              </w:rPr>
              <w:t xml:space="preserve">168, </w:t>
            </w:r>
            <w:r w:rsidRPr="0065724A">
              <w:rPr>
                <w:rFonts w:eastAsia="Times New Roman" w:cs="Times New Roman"/>
                <w:b/>
                <w:color w:val="000000"/>
              </w:rPr>
              <w:t>wild type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4B083" w:themeFill="accent2" w:themeFillTint="99"/>
            <w:noWrap/>
            <w:vAlign w:val="center"/>
          </w:tcPr>
          <w:p w:rsidR="00BD72FF" w:rsidRPr="0065724A" w:rsidRDefault="00BD72FF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5D2D74" w:rsidRPr="0065724A" w:rsidRDefault="00BD72FF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</w:tc>
        <w:tc>
          <w:tcPr>
            <w:tcW w:w="223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4B083" w:themeFill="accent2" w:themeFillTint="99"/>
            <w:noWrap/>
            <w:vAlign w:val="center"/>
          </w:tcPr>
          <w:p w:rsidR="005D2D74" w:rsidRPr="003905E4" w:rsidRDefault="00886EF3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colony with a rough surface and wrinkles.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4B083" w:themeFill="accent2" w:themeFillTint="99"/>
            <w:noWrap/>
            <w:vAlign w:val="center"/>
          </w:tcPr>
          <w:p w:rsidR="005D2D74" w:rsidRPr="003905E4" w:rsidRDefault="00886EF3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.</w:t>
            </w:r>
          </w:p>
        </w:tc>
        <w:tc>
          <w:tcPr>
            <w:tcW w:w="234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4B083" w:themeFill="accent2" w:themeFillTint="99"/>
            <w:noWrap/>
            <w:vAlign w:val="center"/>
          </w:tcPr>
          <w:p w:rsidR="005D2D74" w:rsidRPr="003905E4" w:rsidRDefault="00886EF3" w:rsidP="004F6267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P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  <w:vertAlign w:val="subscript"/>
              </w:rPr>
              <w:t>hag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>-cfp</w:t>
            </w:r>
            <w:proofErr w:type="spellEnd"/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of the inner region of the colony. </w:t>
            </w:r>
            <w:proofErr w:type="spellStart"/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3905E4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</w:rPr>
              <w:t>tapA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fp</w:t>
            </w:r>
            <w:proofErr w:type="spellEnd"/>
            <w:r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CC4F29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expression</w:t>
            </w:r>
            <w:r w:rsidR="00CC4F29"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of the whole colony</w:t>
            </w:r>
            <w:r w:rsidR="001D271D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4B083" w:themeFill="accent2" w:themeFillTint="99"/>
            <w:noWrap/>
            <w:vAlign w:val="center"/>
          </w:tcPr>
          <w:p w:rsidR="005D2D74" w:rsidRPr="00D743B0" w:rsidRDefault="001D271D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st cells show</w:t>
            </w:r>
            <w:r w:rsidR="00CC4F29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d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 expression</w:t>
            </w:r>
            <w:r w:rsidRPr="00D743B0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A5257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or no expression</w:t>
            </w:r>
            <w:r w:rsidR="000B671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of reporter genes</w:t>
            </w:r>
            <w:r w:rsidR="00A5257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.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A small subpopulation of</w:t>
            </w:r>
            <w:r w:rsidR="00A5257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cells showed</w:t>
            </w:r>
            <w:r w:rsidRPr="00D743B0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C540D5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matrix genes</w:t>
            </w:r>
            <w:r w:rsidRPr="00D743B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A5257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.</w:t>
            </w:r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</w:t>
            </w:r>
            <w:proofErr w:type="spellStart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Bistable</w:t>
            </w:r>
            <w:proofErr w:type="spellEnd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expression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7CAAC" w:themeFill="accent2" w:themeFillTint="66"/>
            <w:noWrap/>
            <w:vAlign w:val="center"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84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 w:themeFill="accent2" w:themeFillTint="66"/>
            <w:noWrap/>
            <w:vAlign w:val="center"/>
          </w:tcPr>
          <w:p w:rsidR="00613484" w:rsidRPr="0065724A" w:rsidRDefault="00BD72FF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BD72FF" w:rsidRPr="0065724A" w:rsidRDefault="00BD72FF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BD72FF" w:rsidRPr="0065724A" w:rsidRDefault="00BD72FF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 w:themeFill="accent2" w:themeFillTint="66"/>
            <w:noWrap/>
            <w:vAlign w:val="center"/>
          </w:tcPr>
          <w:p w:rsidR="00613484" w:rsidRPr="003905E4" w:rsidRDefault="00C51E8E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ooth, shiny and unstructured colony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 w:themeFill="accent2" w:themeFillTint="66"/>
            <w:noWrap/>
            <w:vAlign w:val="center"/>
          </w:tcPr>
          <w:p w:rsidR="00613484" w:rsidRPr="003905E4" w:rsidRDefault="00886EF3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No pellicle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 w:themeFill="accent2" w:themeFillTint="66"/>
            <w:noWrap/>
            <w:vAlign w:val="center"/>
          </w:tcPr>
          <w:p w:rsidR="00613484" w:rsidRPr="003905E4" w:rsidRDefault="00886EF3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P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  <w:vertAlign w:val="subscript"/>
              </w:rPr>
              <w:t>hag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>-cfp</w:t>
            </w:r>
            <w:proofErr w:type="spellEnd"/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of the whole colony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7CAAC" w:themeFill="accent2" w:themeFillTint="66"/>
            <w:noWrap/>
            <w:vAlign w:val="center"/>
          </w:tcPr>
          <w:p w:rsidR="00613484" w:rsidRPr="00D743B0" w:rsidRDefault="00A5257B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Most cells showed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Pr="00D743B0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expression. Several cells showed no expression. No </w:t>
            </w:r>
            <w:r w:rsidR="00050C3D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matrix gene</w:t>
            </w:r>
            <w:r w:rsidRPr="00D743B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63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lastRenderedPageBreak/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qhG-tasA</w:t>
            </w:r>
            <w:proofErr w:type="spellEnd"/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6F3D0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mall and m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cous </w:t>
            </w:r>
            <w:r w:rsidR="000870F8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colony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Delicate pellicle</w:t>
            </w:r>
            <w:r w:rsidR="000870F8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C540D5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and motility genes</w:t>
            </w:r>
            <w:r w:rsidR="006F3D0B"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6F3D0B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of the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hole 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olony</w:t>
            </w:r>
            <w:r w:rsidR="001D271D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A9255B" w:rsidRPr="00D743B0" w:rsidRDefault="00613484" w:rsidP="00050C3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lastRenderedPageBreak/>
              <w:t xml:space="preserve">Small cells with </w:t>
            </w:r>
            <w:r w:rsidR="00C540D5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atrix and motility genes</w:t>
            </w:r>
            <w:r w:rsidR="00A5257B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expression.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</w:t>
            </w:r>
            <w:r w:rsidR="00A9255B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No </w:t>
            </w:r>
            <w:proofErr w:type="spellStart"/>
            <w:r w:rsidR="00A9255B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bistable</w:t>
            </w:r>
            <w:proofErr w:type="spellEnd"/>
            <w:r w:rsidR="00A9255B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expression pattern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lastRenderedPageBreak/>
              <w:t>GP166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Gln8Pro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6F3D0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all, rough and structured colony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obust 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d very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pellicle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613484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ng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and</w:t>
            </w:r>
            <w:r w:rsidR="006F3D0B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C540D5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matrix genes</w:t>
            </w:r>
            <w:r w:rsidR="006F3D0B"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6F3D0B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of the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hole colony. Weak </w:t>
            </w:r>
            <w:r w:rsidR="00C540D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="006F3D0B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D743B0" w:rsidRDefault="00613484" w:rsidP="00C540D5">
            <w:pPr>
              <w:spacing w:after="0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Long cells with </w:t>
            </w:r>
            <w:r w:rsidR="00C540D5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atrix and motility genes expression</w:t>
            </w:r>
            <w:r w:rsidR="00A5257B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.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6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W104L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6F3D0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all, rough colony without wrinkles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6F3D0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ken and unstructured pellicle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3905E4" w:rsidRDefault="009518C7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and motility genes</w:t>
            </w:r>
            <w:r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6F3D0B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of the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hole colony, but weaker than the wild type</w:t>
            </w:r>
            <w:r w:rsidR="001D271D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613484" w:rsidRPr="00D743B0" w:rsidRDefault="00C540D5" w:rsidP="00050C3D">
            <w:pPr>
              <w:spacing w:after="0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Most of the cells split in </w:t>
            </w:r>
            <w:r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otility genes</w:t>
            </w:r>
            <w:r w:rsidRPr="00D743B0">
              <w:rPr>
                <w:rFonts w:eastAsia="Times New Roman" w:cs="Times New Roman"/>
                <w:i/>
                <w:iCs/>
                <w:color w:val="00000A"/>
                <w:sz w:val="20"/>
                <w:szCs w:val="20"/>
                <w:vertAlign w:val="subscript"/>
              </w:rPr>
              <w:t xml:space="preserve"> 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expressing and no reporter gene expressing cells. </w:t>
            </w:r>
            <w:r w:rsidR="00A5257B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A small subpopulation 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of cells </w:t>
            </w:r>
            <w:r w:rsidR="00A5257B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showed </w:t>
            </w:r>
            <w:r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atrix gene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s</w:t>
            </w:r>
            <w:r w:rsidR="00A5257B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expression.</w:t>
            </w:r>
            <w:r w:rsidR="00050C3D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</w:t>
            </w:r>
            <w:proofErr w:type="spellStart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Bistable</w:t>
            </w:r>
            <w:proofErr w:type="spellEnd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expression.</w:t>
            </w:r>
            <w:r w:rsidR="00A5257B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BE4D5" w:themeFill="accent2" w:themeFillTint="33"/>
            <w:noWrap/>
            <w:vAlign w:val="center"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6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BE4D5" w:themeFill="accent2" w:themeFillTint="33"/>
            <w:noWrap/>
            <w:vAlign w:val="center"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qhH-sipW</w:t>
            </w:r>
            <w:proofErr w:type="spellEnd"/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BE4D5" w:themeFill="accent2" w:themeFillTint="33"/>
            <w:noWrap/>
            <w:vAlign w:val="center"/>
          </w:tcPr>
          <w:p w:rsidR="00613484" w:rsidRPr="003905E4" w:rsidRDefault="006F3D0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all and mucous colony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BE4D5" w:themeFill="accent2" w:themeFillTint="33"/>
            <w:noWrap/>
            <w:vAlign w:val="center"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Delicate pellicle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BE4D5" w:themeFill="accent2" w:themeFillTint="33"/>
            <w:noWrap/>
            <w:vAlign w:val="center"/>
          </w:tcPr>
          <w:p w:rsidR="00613484" w:rsidRPr="003905E4" w:rsidRDefault="009518C7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atrix and motility genes</w:t>
            </w:r>
            <w:r w:rsidR="006F3D0B"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6F3D0B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6F3D0B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of the</w:t>
            </w:r>
            <w:r w:rsidR="006F3D0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hole colony</w:t>
            </w:r>
            <w:r w:rsidR="001D271D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</w:tcPr>
          <w:p w:rsidR="00A9255B" w:rsidRPr="00D743B0" w:rsidRDefault="00613484" w:rsidP="00050C3D">
            <w:pPr>
              <w:spacing w:after="0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Small cells with </w:t>
            </w:r>
            <w:r w:rsidR="00C540D5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matrix and motility genes </w:t>
            </w:r>
            <w:r w:rsidR="00A5257B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expression.</w:t>
            </w:r>
            <w:r w:rsidR="00050C3D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</w:t>
            </w:r>
            <w:r w:rsidR="00A9255B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No </w:t>
            </w:r>
            <w:proofErr w:type="spellStart"/>
            <w:r w:rsidR="00A9255B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bistable</w:t>
            </w:r>
            <w:proofErr w:type="spellEnd"/>
            <w:r w:rsidR="00A9255B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expression pattern.</w:t>
            </w:r>
          </w:p>
        </w:tc>
      </w:tr>
      <w:tr w:rsidR="00A5257B" w:rsidRPr="0065724A" w:rsidTr="003905E4">
        <w:trPr>
          <w:trHeight w:val="315"/>
        </w:trPr>
        <w:tc>
          <w:tcPr>
            <w:tcW w:w="169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FD966" w:themeFill="accent4" w:themeFillTint="99"/>
            <w:noWrap/>
            <w:vAlign w:val="center"/>
          </w:tcPr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NCIB3610</w:t>
            </w:r>
          </w:p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(wild type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FD966" w:themeFill="accent4" w:themeFillTint="99"/>
            <w:noWrap/>
            <w:vAlign w:val="center"/>
          </w:tcPr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3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FD966" w:themeFill="accent4" w:themeFillTint="99"/>
            <w:noWrap/>
            <w:vAlign w:val="center"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colony with a rough surface and wrinkles.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FD966" w:themeFill="accent4" w:themeFillTint="99"/>
            <w:noWrap/>
            <w:vAlign w:val="center"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.</w:t>
            </w:r>
          </w:p>
        </w:tc>
        <w:tc>
          <w:tcPr>
            <w:tcW w:w="234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FFD966" w:themeFill="accent4" w:themeFillTint="99"/>
            <w:noWrap/>
            <w:vAlign w:val="center"/>
          </w:tcPr>
          <w:p w:rsidR="00A5257B" w:rsidRPr="003905E4" w:rsidRDefault="00BD0F9F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8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FD966" w:themeFill="accent4" w:themeFillTint="99"/>
            <w:noWrap/>
            <w:vAlign w:val="center"/>
          </w:tcPr>
          <w:p w:rsidR="00A5257B" w:rsidRPr="00D743B0" w:rsidRDefault="00BD0F9F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5257B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92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:rsidR="00A5257B" w:rsidRPr="003905E4" w:rsidRDefault="00C51E8E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ooth, shiny and unstructured colony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No pellicle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:rsidR="00A5257B" w:rsidRPr="003905E4" w:rsidRDefault="00BD0F9F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FE599" w:themeFill="accent4" w:themeFillTint="66"/>
            <w:noWrap/>
            <w:vAlign w:val="center"/>
          </w:tcPr>
          <w:p w:rsidR="00A5257B" w:rsidRPr="00D743B0" w:rsidRDefault="00BD0F9F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5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D21B72" w:rsidRPr="00D71DE7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S43A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Matrix producing colony; less pronounced wrinkles than the wild type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</w:t>
            </w:r>
            <w:r w:rsidR="00A5257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D743B0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5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W104R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ony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out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rinkles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ak 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pellicle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D743B0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3484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65724A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6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613484" w:rsidRPr="0065724A" w:rsidRDefault="00613484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W104L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colony without wrinkles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Weak</w:t>
            </w:r>
            <w:r w:rsidR="00613484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ructured pellicle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3905E4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13484" w:rsidRPr="00D743B0" w:rsidRDefault="00613484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21B72" w:rsidRPr="0065724A" w:rsidTr="003905E4">
        <w:trPr>
          <w:trHeight w:val="315"/>
        </w:trPr>
        <w:tc>
          <w:tcPr>
            <w:tcW w:w="169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:rsidR="00D21B72" w:rsidRPr="0065724A" w:rsidRDefault="00D21B72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561</w:t>
            </w:r>
          </w:p>
          <w:p w:rsidR="000870F8" w:rsidRPr="0065724A" w:rsidRDefault="000870F8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(</w:t>
            </w:r>
            <w:r w:rsidR="000B6715" w:rsidRPr="0065724A">
              <w:rPr>
                <w:rFonts w:eastAsia="Times New Roman" w:cs="Times New Roman"/>
                <w:b/>
                <w:color w:val="000000"/>
              </w:rPr>
              <w:t>NCIB3610,</w:t>
            </w:r>
            <w:r w:rsidRPr="0065724A">
              <w:rPr>
                <w:rFonts w:eastAsia="Times New Roman" w:cs="Times New Roman"/>
                <w:b/>
                <w:color w:val="000000"/>
              </w:rPr>
              <w:t>wild type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D21B72" w:rsidRPr="0065724A" w:rsidRDefault="00D21B72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</w:tc>
        <w:tc>
          <w:tcPr>
            <w:tcW w:w="223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:rsidR="00D21B72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colony with a rough surface and wrinkles.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D21B72" w:rsidRPr="003905E4" w:rsidRDefault="000B6715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.</w:t>
            </w:r>
          </w:p>
        </w:tc>
        <w:tc>
          <w:tcPr>
            <w:tcW w:w="234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:rsidR="00D21B72" w:rsidRPr="003905E4" w:rsidRDefault="009518C7" w:rsidP="0095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="000B6715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0B671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0B6715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0B671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of the inner region of the colony.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Matrix genes expression</w:t>
            </w:r>
            <w:r w:rsidR="000B6715"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0B6715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of the whole colony.</w:t>
            </w:r>
          </w:p>
        </w:tc>
        <w:tc>
          <w:tcPr>
            <w:tcW w:w="3848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center"/>
          </w:tcPr>
          <w:p w:rsidR="00A9255B" w:rsidRPr="00D743B0" w:rsidRDefault="000B6715" w:rsidP="00742CEE">
            <w:pPr>
              <w:spacing w:after="0" w:line="240" w:lineRule="auto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st cells show</w:t>
            </w:r>
            <w:r w:rsidR="00CC4F29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d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Pr="00D743B0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or no expression of reporter genes. </w:t>
            </w:r>
            <w:r w:rsidR="00C540D5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A small subpopulation of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cells showed</w:t>
            </w:r>
            <w:r w:rsidRPr="00D743B0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C540D5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matrix genes</w:t>
            </w:r>
            <w:r w:rsidRPr="00D743B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.</w:t>
            </w:r>
            <w:r w:rsidR="00742CEE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</w:t>
            </w:r>
            <w:proofErr w:type="spellStart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Bistable</w:t>
            </w:r>
            <w:proofErr w:type="spellEnd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expression.</w:t>
            </w:r>
          </w:p>
        </w:tc>
      </w:tr>
      <w:tr w:rsidR="00A5257B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C5E0B3" w:themeFill="accent6" w:themeFillTint="66"/>
            <w:noWrap/>
            <w:vAlign w:val="center"/>
          </w:tcPr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57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5E0B3" w:themeFill="accent6" w:themeFillTint="66"/>
            <w:noWrap/>
            <w:vAlign w:val="center"/>
          </w:tcPr>
          <w:p w:rsidR="00A5257B" w:rsidRPr="0065724A" w:rsidRDefault="00A5257B" w:rsidP="003905E4">
            <w:pPr>
              <w:spacing w:after="0" w:line="240" w:lineRule="auto"/>
              <w:jc w:val="center"/>
              <w:rPr>
                <w:rStyle w:val="fontstyle01"/>
                <w:rFonts w:asciiTheme="minorHAnsi" w:eastAsia="Times New Roman" w:hAnsiTheme="minorHAnsi"/>
                <w:i w:val="0"/>
                <w:iCs w:val="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lastRenderedPageBreak/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5E0B3" w:themeFill="accent6" w:themeFillTint="66"/>
            <w:noWrap/>
            <w:vAlign w:val="center"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mooth</w:t>
            </w:r>
            <w:r w:rsidR="00C51E8E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hiny </w:t>
            </w:r>
            <w:r w:rsidR="00C51E8E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unstructured colony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5E0B3" w:themeFill="accent6" w:themeFillTint="66"/>
            <w:vAlign w:val="center"/>
          </w:tcPr>
          <w:p w:rsidR="00A5257B" w:rsidRPr="003905E4" w:rsidRDefault="000B6715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No pellicle.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5E0B3" w:themeFill="accent6" w:themeFillTint="66"/>
            <w:noWrap/>
            <w:vAlign w:val="center"/>
          </w:tcPr>
          <w:p w:rsidR="00A5257B" w:rsidRPr="003905E4" w:rsidRDefault="009518C7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0B671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0B6715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0B6715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of the whole colony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center"/>
          </w:tcPr>
          <w:p w:rsidR="00A5257B" w:rsidRPr="00D743B0" w:rsidRDefault="000B6715" w:rsidP="00050C3D">
            <w:pPr>
              <w:spacing w:after="0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Small </w:t>
            </w:r>
            <w:r w:rsidR="004F6267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cells, which</w:t>
            </w:r>
            <w:r w:rsidR="005B1386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showed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</w:t>
            </w:r>
            <w:r w:rsidR="00C540D5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otility gene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s</w:t>
            </w:r>
            <w:r w:rsidR="00C540D5" w:rsidRPr="00D743B0">
              <w:rPr>
                <w:rFonts w:eastAsia="Times New Roman" w:cs="Times New Roman"/>
                <w:i/>
                <w:iCs/>
                <w:color w:val="00000A"/>
                <w:sz w:val="20"/>
                <w:szCs w:val="20"/>
              </w:rPr>
              <w:t xml:space="preserve"> </w:t>
            </w:r>
            <w:r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expression.</w:t>
            </w:r>
          </w:p>
        </w:tc>
      </w:tr>
      <w:tr w:rsidR="00A5257B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lastRenderedPageBreak/>
              <w:t>GP164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3905E4">
            <w:pPr>
              <w:spacing w:after="0" w:line="240" w:lineRule="auto"/>
              <w:jc w:val="center"/>
              <w:rPr>
                <w:rStyle w:val="fontstyle01"/>
                <w:rFonts w:asciiTheme="minorHAnsi" w:eastAsia="Times New Roman" w:hAnsiTheme="minorHAnsi"/>
                <w:i w:val="0"/>
                <w:iCs w:val="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A5257B" w:rsidRPr="00D71DE7" w:rsidRDefault="00A5257B" w:rsidP="003905E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W104R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colony with a rough surface, no wrinkles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95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ng expression of </w:t>
            </w:r>
            <w:r w:rsidR="009518C7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matrix genes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weak expression of </w:t>
            </w:r>
            <w:r w:rsidR="009518C7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A9255B" w:rsidRPr="00D743B0" w:rsidRDefault="005B1386" w:rsidP="00742CEE">
            <w:pPr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Cells showed either 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atrix gene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s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expression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, 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otility gene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s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expression, 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or no expression of reporter genes.</w:t>
            </w:r>
            <w:r w:rsidR="00A9255B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</w:t>
            </w:r>
            <w:proofErr w:type="spellStart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Bistable</w:t>
            </w:r>
            <w:proofErr w:type="spellEnd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expression.</w:t>
            </w:r>
          </w:p>
        </w:tc>
      </w:tr>
      <w:tr w:rsidR="00A5257B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65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3905E4">
            <w:pPr>
              <w:spacing w:after="0" w:line="240" w:lineRule="auto"/>
              <w:jc w:val="center"/>
              <w:rPr>
                <w:rStyle w:val="fontstyle01"/>
                <w:rFonts w:asciiTheme="minorHAnsi" w:eastAsia="Times New Roman" w:hAnsiTheme="minorHAnsi"/>
                <w:i w:val="0"/>
                <w:iCs w:val="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A85T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ructured colony, weaker than the wild type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table but unstructured pellicle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9518C7" w:rsidP="0095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="004F6267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4F6267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expression</w:t>
            </w:r>
            <w:r w:rsidR="004F6267"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 xml:space="preserve"> </w:t>
            </w:r>
            <w:r w:rsidR="004F6267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of the inner region of the colony. 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Matrix genes</w:t>
            </w:r>
            <w:r w:rsidR="004F6267"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CC4F29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expression</w:t>
            </w:r>
            <w:r w:rsidR="00CC4F29" w:rsidRPr="003905E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4F6267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of the whole colony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D743B0" w:rsidRDefault="000B6715" w:rsidP="00050C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Small cells showed 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otility gene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s</w:t>
            </w:r>
            <w:r w:rsidRPr="00D743B0">
              <w:rPr>
                <w:rFonts w:eastAsia="Times New Roman" w:cs="Times New Roman"/>
                <w:i/>
                <w:iCs/>
                <w:color w:val="00000A"/>
                <w:sz w:val="20"/>
                <w:szCs w:val="20"/>
                <w:vertAlign w:val="subscript"/>
              </w:rPr>
              <w:t xml:space="preserve"> 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expression, long cells showed</w:t>
            </w:r>
            <w:r w:rsidR="00742CEE"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either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 xml:space="preserve"> 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atrix gene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s</w:t>
            </w:r>
            <w:r w:rsidRPr="00D743B0">
              <w:rPr>
                <w:rFonts w:eastAsia="Times New Roman" w:cs="Times New Roman"/>
                <w:i/>
                <w:iCs/>
                <w:color w:val="00000A"/>
                <w:sz w:val="20"/>
                <w:szCs w:val="20"/>
                <w:vertAlign w:val="subscript"/>
              </w:rPr>
              <w:t xml:space="preserve"> </w:t>
            </w:r>
            <w:r w:rsidR="00050C3D" w:rsidRPr="00D743B0">
              <w:rPr>
                <w:sz w:val="20"/>
                <w:szCs w:val="20"/>
              </w:rPr>
              <w:t>or no expression</w:t>
            </w:r>
            <w:r w:rsidRPr="00D743B0">
              <w:rPr>
                <w:rFonts w:eastAsia="Times New Roman" w:cs="Times New Roman"/>
                <w:color w:val="00000A"/>
                <w:sz w:val="20"/>
                <w:szCs w:val="20"/>
              </w:rPr>
              <w:t>.</w:t>
            </w:r>
            <w:r w:rsidR="00742CEE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Bistable</w:t>
            </w:r>
            <w:proofErr w:type="spellEnd"/>
            <w:r w:rsidR="00A9255B" w:rsidRPr="00D743B0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 xml:space="preserve"> expression.</w:t>
            </w:r>
          </w:p>
        </w:tc>
      </w:tr>
      <w:tr w:rsidR="00A5257B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8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3905E4">
            <w:pPr>
              <w:spacing w:after="0" w:line="240" w:lineRule="auto"/>
              <w:jc w:val="center"/>
              <w:rPr>
                <w:rStyle w:val="fontstyle01"/>
                <w:rFonts w:asciiTheme="minorHAnsi" w:eastAsia="Times New Roman" w:hAnsiTheme="minorHAnsi"/>
                <w:i w:val="0"/>
                <w:iCs w:val="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L99S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4F6267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all colony</w:t>
            </w:r>
            <w:r w:rsidR="00A5257B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 a rough and structured surface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Robust structured pellicle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4F6267" w:rsidP="0095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ng expression of </w:t>
            </w:r>
            <w:r w:rsidR="009518C7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Matrix genes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weak expression of </w:t>
            </w:r>
            <w:r w:rsidR="009518C7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A9255B" w:rsidRPr="00D743B0" w:rsidRDefault="00A5257B" w:rsidP="00742CE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A"/>
                <w:sz w:val="20"/>
                <w:szCs w:val="20"/>
              </w:rPr>
            </w:pP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Highly elongated cells as cell chains</w:t>
            </w:r>
            <w:r w:rsidR="00742CEE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. Cells showed</w:t>
            </w:r>
            <w:r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rong expression of 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atrix genes</w:t>
            </w:r>
            <w:r w:rsidR="00CC4F29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42CEE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>and low</w:t>
            </w:r>
            <w:r w:rsidR="005B1386" w:rsidRPr="00D743B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expression of</w:t>
            </w:r>
            <w:r w:rsidR="00742CEE" w:rsidRPr="00D743B0">
              <w:rPr>
                <w:rFonts w:eastAsia="Times New Roman" w:cs="Times New Roman"/>
                <w:i/>
                <w:iCs/>
                <w:color w:val="00000A"/>
                <w:sz w:val="20"/>
                <w:szCs w:val="20"/>
              </w:rPr>
              <w:t xml:space="preserve"> 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motility genes</w:t>
            </w:r>
            <w:r w:rsidR="005B1386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.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Some parts of cell chains expressed neither matrix nor motility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genes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. No </w:t>
            </w:r>
            <w:proofErr w:type="spellStart"/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bistable</w:t>
            </w:r>
            <w:proofErr w:type="spellEnd"/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expression</w:t>
            </w:r>
            <w:r w:rsidR="00050C3D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 xml:space="preserve"> pattern</w:t>
            </w:r>
            <w:r w:rsidR="00742CEE" w:rsidRPr="00D743B0">
              <w:rPr>
                <w:rFonts w:eastAsia="Times New Roman" w:cs="Times New Roman"/>
                <w:iCs/>
                <w:color w:val="00000A"/>
                <w:sz w:val="20"/>
                <w:szCs w:val="20"/>
              </w:rPr>
              <w:t>.</w:t>
            </w:r>
          </w:p>
        </w:tc>
      </w:tr>
      <w:tr w:rsidR="00A5257B" w:rsidRPr="0065724A" w:rsidTr="003905E4">
        <w:trPr>
          <w:trHeight w:val="315"/>
        </w:trPr>
        <w:tc>
          <w:tcPr>
            <w:tcW w:w="169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724A">
              <w:rPr>
                <w:rFonts w:eastAsia="Times New Roman" w:cs="Times New Roman"/>
                <w:b/>
                <w:color w:val="000000"/>
              </w:rPr>
              <w:t>GP182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65724A" w:rsidRDefault="00A5257B" w:rsidP="003905E4">
            <w:pPr>
              <w:spacing w:after="0" w:line="240" w:lineRule="auto"/>
              <w:jc w:val="center"/>
              <w:rPr>
                <w:rStyle w:val="fontstyle01"/>
                <w:rFonts w:asciiTheme="minorHAnsi" w:eastAsia="Times New Roman" w:hAnsiTheme="minorHAnsi"/>
                <w:i w:val="0"/>
                <w:iCs w:val="0"/>
              </w:rPr>
            </w:pPr>
            <w:r w:rsidRPr="0065724A">
              <w:rPr>
                <w:rFonts w:eastAsia="Times New Roman" w:cs="Times New Roman"/>
                <w:color w:val="000000"/>
              </w:rPr>
              <w:t>∆</w:t>
            </w:r>
            <w:proofErr w:type="spellStart"/>
            <w:r w:rsidRPr="0065724A">
              <w:rPr>
                <w:rFonts w:eastAsia="Times New Roman" w:cs="Times New Roman"/>
                <w:i/>
                <w:iCs/>
                <w:color w:val="000000"/>
              </w:rPr>
              <w:t>ymdB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hag</w:t>
            </w:r>
            <w:r w:rsidRPr="0065724A">
              <w:rPr>
                <w:rStyle w:val="fontstyle01"/>
                <w:rFonts w:asciiTheme="minorHAnsi" w:hAnsiTheme="minorHAnsi"/>
              </w:rPr>
              <w:t>-c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Style w:val="fontstyle01"/>
                <w:rFonts w:asciiTheme="minorHAnsi" w:hAnsiTheme="minorHAnsi"/>
                <w:i w:val="0"/>
              </w:rPr>
              <w:t>P</w:t>
            </w:r>
            <w:r w:rsidRPr="0065724A">
              <w:rPr>
                <w:rStyle w:val="fontstyle01"/>
                <w:rFonts w:asciiTheme="minorHAnsi" w:hAnsiTheme="minorHAnsi"/>
                <w:vertAlign w:val="subscript"/>
              </w:rPr>
              <w:t>tapA</w:t>
            </w:r>
            <w:r w:rsidRPr="0065724A">
              <w:rPr>
                <w:rStyle w:val="fontstyle01"/>
                <w:rFonts w:asciiTheme="minorHAnsi" w:hAnsiTheme="minorHAnsi"/>
              </w:rPr>
              <w:t>-yfp</w:t>
            </w:r>
            <w:proofErr w:type="spellEnd"/>
          </w:p>
          <w:p w:rsidR="00A5257B" w:rsidRPr="0065724A" w:rsidRDefault="00A5257B" w:rsidP="003905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65724A">
              <w:rPr>
                <w:rFonts w:eastAsia="Times New Roman" w:cs="Times New Roman"/>
                <w:color w:val="000000"/>
              </w:rPr>
              <w:t>SinR</w:t>
            </w:r>
            <w:proofErr w:type="spellEnd"/>
            <w:r w:rsidRPr="0065724A">
              <w:rPr>
                <w:rFonts w:eastAsia="Times New Roman" w:cs="Times New Roman"/>
                <w:color w:val="000000"/>
              </w:rPr>
              <w:t>: K28T</w:t>
            </w:r>
          </w:p>
        </w:tc>
        <w:tc>
          <w:tcPr>
            <w:tcW w:w="223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Small colonies with a rough and structured surface.</w:t>
            </w:r>
          </w:p>
        </w:tc>
        <w:tc>
          <w:tcPr>
            <w:tcW w:w="191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4F6267" w:rsidP="009518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ng expression of </w:t>
            </w:r>
            <w:r w:rsidR="009518C7"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matrix genes</w:t>
            </w: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weak expression of </w:t>
            </w:r>
            <w:r w:rsidR="009518C7" w:rsidRPr="003905E4">
              <w:rPr>
                <w:rStyle w:val="fontstyle01"/>
                <w:rFonts w:asciiTheme="minorHAnsi" w:hAnsiTheme="minorHAnsi"/>
                <w:i w:val="0"/>
                <w:sz w:val="20"/>
                <w:szCs w:val="20"/>
              </w:rPr>
              <w:t>motility genes</w:t>
            </w:r>
            <w:r w:rsidRPr="003905E4">
              <w:rPr>
                <w:rStyle w:val="fontstyle01"/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3848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A5257B" w:rsidRPr="003905E4" w:rsidRDefault="00A5257B" w:rsidP="004F62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05E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C53BAE" w:rsidRDefault="00C53BAE"/>
    <w:p w:rsidR="00C53BAE" w:rsidRDefault="00C53BAE">
      <w:bookmarkStart w:id="0" w:name="_GoBack"/>
      <w:bookmarkEnd w:id="0"/>
    </w:p>
    <w:sectPr w:rsidR="00C53BAE" w:rsidSect="00036A5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505" w:rsidRDefault="00F41505" w:rsidP="00036A53">
      <w:pPr>
        <w:spacing w:after="0" w:line="240" w:lineRule="auto"/>
      </w:pPr>
      <w:r>
        <w:separator/>
      </w:r>
    </w:p>
  </w:endnote>
  <w:endnote w:type="continuationSeparator" w:id="0">
    <w:p w:rsidR="00F41505" w:rsidRDefault="00F41505" w:rsidP="00036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505" w:rsidRDefault="00F41505" w:rsidP="00036A53">
      <w:pPr>
        <w:spacing w:after="0" w:line="240" w:lineRule="auto"/>
      </w:pPr>
      <w:r>
        <w:separator/>
      </w:r>
    </w:p>
  </w:footnote>
  <w:footnote w:type="continuationSeparator" w:id="0">
    <w:p w:rsidR="00F41505" w:rsidRDefault="00F41505" w:rsidP="00036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E4304"/>
    <w:multiLevelType w:val="hybridMultilevel"/>
    <w:tmpl w:val="8ABCBDD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B8146D8"/>
    <w:multiLevelType w:val="hybridMultilevel"/>
    <w:tmpl w:val="338C06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AF9"/>
    <w:rsid w:val="00016204"/>
    <w:rsid w:val="00034FD4"/>
    <w:rsid w:val="00036A53"/>
    <w:rsid w:val="00050C3D"/>
    <w:rsid w:val="000870F8"/>
    <w:rsid w:val="000B6715"/>
    <w:rsid w:val="00140A89"/>
    <w:rsid w:val="001D271D"/>
    <w:rsid w:val="002E247A"/>
    <w:rsid w:val="003905E4"/>
    <w:rsid w:val="0039607B"/>
    <w:rsid w:val="003E179A"/>
    <w:rsid w:val="00441D3F"/>
    <w:rsid w:val="00464A31"/>
    <w:rsid w:val="004A1106"/>
    <w:rsid w:val="004E41DA"/>
    <w:rsid w:val="004F6267"/>
    <w:rsid w:val="00505206"/>
    <w:rsid w:val="00506B89"/>
    <w:rsid w:val="005B1386"/>
    <w:rsid w:val="005D2D74"/>
    <w:rsid w:val="005D79A1"/>
    <w:rsid w:val="00613484"/>
    <w:rsid w:val="00636610"/>
    <w:rsid w:val="0065724A"/>
    <w:rsid w:val="006F3D0B"/>
    <w:rsid w:val="00742CEE"/>
    <w:rsid w:val="0079550D"/>
    <w:rsid w:val="00886EF3"/>
    <w:rsid w:val="008D6D96"/>
    <w:rsid w:val="008D7AF9"/>
    <w:rsid w:val="009067B5"/>
    <w:rsid w:val="009518C7"/>
    <w:rsid w:val="00A5257B"/>
    <w:rsid w:val="00A9255B"/>
    <w:rsid w:val="00AA18B4"/>
    <w:rsid w:val="00AC4C49"/>
    <w:rsid w:val="00BD0F9F"/>
    <w:rsid w:val="00BD72FF"/>
    <w:rsid w:val="00BF3459"/>
    <w:rsid w:val="00C34A91"/>
    <w:rsid w:val="00C51E8E"/>
    <w:rsid w:val="00C53BAE"/>
    <w:rsid w:val="00C540D5"/>
    <w:rsid w:val="00C95356"/>
    <w:rsid w:val="00CC4F29"/>
    <w:rsid w:val="00CD64CC"/>
    <w:rsid w:val="00D211B1"/>
    <w:rsid w:val="00D21B72"/>
    <w:rsid w:val="00D3641A"/>
    <w:rsid w:val="00D71DE7"/>
    <w:rsid w:val="00D743B0"/>
    <w:rsid w:val="00D87B09"/>
    <w:rsid w:val="00DD5A49"/>
    <w:rsid w:val="00E2076F"/>
    <w:rsid w:val="00E918D3"/>
    <w:rsid w:val="00EB155B"/>
    <w:rsid w:val="00F41505"/>
    <w:rsid w:val="00F5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A53"/>
  </w:style>
  <w:style w:type="paragraph" w:styleId="Footer">
    <w:name w:val="footer"/>
    <w:basedOn w:val="Normal"/>
    <w:link w:val="Foot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A53"/>
  </w:style>
  <w:style w:type="paragraph" w:styleId="BalloonText">
    <w:name w:val="Balloon Text"/>
    <w:basedOn w:val="Normal"/>
    <w:link w:val="BalloonTextChar"/>
    <w:uiPriority w:val="99"/>
    <w:semiHidden/>
    <w:unhideWhenUsed/>
    <w:rsid w:val="005D2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D74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D72FF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C53BAE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mixed-citation">
    <w:name w:val="mixed-citation"/>
    <w:basedOn w:val="DefaultParagraphFont"/>
    <w:rsid w:val="00C53BAE"/>
  </w:style>
  <w:style w:type="character" w:customStyle="1" w:styleId="ref-title">
    <w:name w:val="ref-title"/>
    <w:basedOn w:val="DefaultParagraphFont"/>
    <w:rsid w:val="00C53BAE"/>
  </w:style>
  <w:style w:type="character" w:customStyle="1" w:styleId="ref-journal">
    <w:name w:val="ref-journal"/>
    <w:basedOn w:val="DefaultParagraphFont"/>
    <w:rsid w:val="00C53BAE"/>
  </w:style>
  <w:style w:type="character" w:customStyle="1" w:styleId="ref-vol">
    <w:name w:val="ref-vol"/>
    <w:basedOn w:val="DefaultParagraphFont"/>
    <w:rsid w:val="00C53BAE"/>
  </w:style>
  <w:style w:type="character" w:styleId="Emphasis">
    <w:name w:val="Emphasis"/>
    <w:basedOn w:val="DefaultParagraphFont"/>
    <w:uiPriority w:val="20"/>
    <w:qFormat/>
    <w:rsid w:val="00C53BAE"/>
    <w:rPr>
      <w:i/>
      <w:iCs/>
    </w:rPr>
  </w:style>
  <w:style w:type="paragraph" w:styleId="NormalWeb">
    <w:name w:val="Normal (Web)"/>
    <w:basedOn w:val="Normal"/>
    <w:uiPriority w:val="99"/>
    <w:unhideWhenUsed/>
    <w:rsid w:val="00C53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3B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BAE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rsid w:val="00C53BA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BA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">
    <w:name w:val="cit"/>
    <w:basedOn w:val="DefaultParagraphFont"/>
    <w:rsid w:val="00C53BAE"/>
  </w:style>
  <w:style w:type="character" w:styleId="HTMLCite">
    <w:name w:val="HTML Cite"/>
    <w:basedOn w:val="DefaultParagraphFont"/>
    <w:uiPriority w:val="99"/>
    <w:semiHidden/>
    <w:unhideWhenUsed/>
    <w:rsid w:val="00C53BAE"/>
    <w:rPr>
      <w:i/>
      <w:iCs/>
    </w:rPr>
  </w:style>
  <w:style w:type="character" w:styleId="Strong">
    <w:name w:val="Strong"/>
    <w:basedOn w:val="DefaultParagraphFont"/>
    <w:uiPriority w:val="22"/>
    <w:qFormat/>
    <w:rsid w:val="00C53BAE"/>
    <w:rPr>
      <w:b/>
      <w:bCs/>
    </w:rPr>
  </w:style>
  <w:style w:type="character" w:customStyle="1" w:styleId="cit-pub-date">
    <w:name w:val="cit-pub-date"/>
    <w:basedOn w:val="DefaultParagraphFont"/>
    <w:rsid w:val="00C53BAE"/>
  </w:style>
  <w:style w:type="character" w:customStyle="1" w:styleId="cit-fpage">
    <w:name w:val="cit-fpage"/>
    <w:basedOn w:val="DefaultParagraphFont"/>
    <w:rsid w:val="00C53BAE"/>
  </w:style>
  <w:style w:type="character" w:customStyle="1" w:styleId="cit-source">
    <w:name w:val="cit-source"/>
    <w:basedOn w:val="DefaultParagraphFont"/>
    <w:rsid w:val="00C53B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A53"/>
  </w:style>
  <w:style w:type="paragraph" w:styleId="Footer">
    <w:name w:val="footer"/>
    <w:basedOn w:val="Normal"/>
    <w:link w:val="Foot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A53"/>
  </w:style>
  <w:style w:type="paragraph" w:styleId="BalloonText">
    <w:name w:val="Balloon Text"/>
    <w:basedOn w:val="Normal"/>
    <w:link w:val="BalloonTextChar"/>
    <w:uiPriority w:val="99"/>
    <w:semiHidden/>
    <w:unhideWhenUsed/>
    <w:rsid w:val="005D2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D74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D72FF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C53BAE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mixed-citation">
    <w:name w:val="mixed-citation"/>
    <w:basedOn w:val="DefaultParagraphFont"/>
    <w:rsid w:val="00C53BAE"/>
  </w:style>
  <w:style w:type="character" w:customStyle="1" w:styleId="ref-title">
    <w:name w:val="ref-title"/>
    <w:basedOn w:val="DefaultParagraphFont"/>
    <w:rsid w:val="00C53BAE"/>
  </w:style>
  <w:style w:type="character" w:customStyle="1" w:styleId="ref-journal">
    <w:name w:val="ref-journal"/>
    <w:basedOn w:val="DefaultParagraphFont"/>
    <w:rsid w:val="00C53BAE"/>
  </w:style>
  <w:style w:type="character" w:customStyle="1" w:styleId="ref-vol">
    <w:name w:val="ref-vol"/>
    <w:basedOn w:val="DefaultParagraphFont"/>
    <w:rsid w:val="00C53BAE"/>
  </w:style>
  <w:style w:type="character" w:styleId="Emphasis">
    <w:name w:val="Emphasis"/>
    <w:basedOn w:val="DefaultParagraphFont"/>
    <w:uiPriority w:val="20"/>
    <w:qFormat/>
    <w:rsid w:val="00C53BAE"/>
    <w:rPr>
      <w:i/>
      <w:iCs/>
    </w:rPr>
  </w:style>
  <w:style w:type="paragraph" w:styleId="NormalWeb">
    <w:name w:val="Normal (Web)"/>
    <w:basedOn w:val="Normal"/>
    <w:uiPriority w:val="99"/>
    <w:unhideWhenUsed/>
    <w:rsid w:val="00C53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3B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BAE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rsid w:val="00C53BA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BA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">
    <w:name w:val="cit"/>
    <w:basedOn w:val="DefaultParagraphFont"/>
    <w:rsid w:val="00C53BAE"/>
  </w:style>
  <w:style w:type="character" w:styleId="HTMLCite">
    <w:name w:val="HTML Cite"/>
    <w:basedOn w:val="DefaultParagraphFont"/>
    <w:uiPriority w:val="99"/>
    <w:semiHidden/>
    <w:unhideWhenUsed/>
    <w:rsid w:val="00C53BAE"/>
    <w:rPr>
      <w:i/>
      <w:iCs/>
    </w:rPr>
  </w:style>
  <w:style w:type="character" w:styleId="Strong">
    <w:name w:val="Strong"/>
    <w:basedOn w:val="DefaultParagraphFont"/>
    <w:uiPriority w:val="22"/>
    <w:qFormat/>
    <w:rsid w:val="00C53BAE"/>
    <w:rPr>
      <w:b/>
      <w:bCs/>
    </w:rPr>
  </w:style>
  <w:style w:type="character" w:customStyle="1" w:styleId="cit-pub-date">
    <w:name w:val="cit-pub-date"/>
    <w:basedOn w:val="DefaultParagraphFont"/>
    <w:rsid w:val="00C53BAE"/>
  </w:style>
  <w:style w:type="character" w:customStyle="1" w:styleId="cit-fpage">
    <w:name w:val="cit-fpage"/>
    <w:basedOn w:val="DefaultParagraphFont"/>
    <w:rsid w:val="00C53BAE"/>
  </w:style>
  <w:style w:type="character" w:customStyle="1" w:styleId="cit-source">
    <w:name w:val="cit-source"/>
    <w:basedOn w:val="DefaultParagraphFont"/>
    <w:rsid w:val="00C53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3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9ED0C-5858-4636-9490-64E8BC118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93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Kampf</dc:creator>
  <cp:lastModifiedBy>nrl7</cp:lastModifiedBy>
  <cp:revision>2</cp:revision>
  <cp:lastPrinted>2018-01-08T14:48:00Z</cp:lastPrinted>
  <dcterms:created xsi:type="dcterms:W3CDTF">2018-07-05T09:21:00Z</dcterms:created>
  <dcterms:modified xsi:type="dcterms:W3CDTF">2018-07-05T09:21:00Z</dcterms:modified>
</cp:coreProperties>
</file>